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6934" w14:textId="166922A2" w:rsidR="003C6205" w:rsidRPr="00220393" w:rsidRDefault="003C6205" w:rsidP="002353C0">
      <w:pPr>
        <w:rPr>
          <w:b/>
          <w:bCs/>
          <w:lang w:val="en-US"/>
        </w:rPr>
      </w:pPr>
      <w:r w:rsidRPr="00220393">
        <w:rPr>
          <w:b/>
          <w:bCs/>
          <w:lang w:val="en-US"/>
        </w:rPr>
        <w:t>Supplemental methods:</w:t>
      </w:r>
    </w:p>
    <w:p w14:paraId="5A626290" w14:textId="0B6C139E" w:rsidR="003C6205" w:rsidRPr="00220393" w:rsidRDefault="003C6205" w:rsidP="003C6205">
      <w:pPr>
        <w:spacing w:line="360" w:lineRule="auto"/>
        <w:rPr>
          <w:b/>
          <w:bCs/>
          <w:lang w:val="en-US"/>
        </w:rPr>
      </w:pPr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Substances used for therapeutic anticoagulation in our patient cohort comprise </w:t>
      </w:r>
      <w:proofErr w:type="spellStart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Dalteparin</w:t>
      </w:r>
      <w:proofErr w:type="spellEnd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(200 IE/kg o.d.) and Enoxaparin (1 mg/kg b.i.d.) adjusted to bodyweight. In the presence of acute and/or chronic renal failure, dose was adjusted according to Anti-</w:t>
      </w:r>
      <w:proofErr w:type="spellStart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Faktor</w:t>
      </w:r>
      <w:proofErr w:type="spellEnd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Xa</w:t>
      </w:r>
      <w:proofErr w:type="spellEnd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analysis. As alternative, unfractionated heparin, adjusted to PTT was used in the presence of renal failure. Therapeutic anticoagulation was started in patients with atrial fibrillation with CHA2DS2-VASc-Score </w:t>
      </w:r>
      <w:r w:rsidRPr="00220393">
        <w:rPr>
          <w:rFonts w:ascii="Arial" w:hAnsi="Arial" w:cs="Arial"/>
          <w:color w:val="202124"/>
          <w:shd w:val="clear" w:color="auto" w:fill="FFFFFF"/>
          <w:lang w:val="en-NZ"/>
        </w:rPr>
        <w:t>≥</w:t>
      </w:r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1 as well as in patients with thromboembolic events. Therapeutic anticoagulation was also started in COVID-19 patients after careful clinical evaluation of the thrombotic/thromboembolic risk, </w:t>
      </w:r>
      <w:r w:rsidRPr="00220393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de-DE"/>
        </w:rPr>
        <w:t>according to physician guided decision making.</w:t>
      </w:r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All remaining patients received prophylactic anticoagulation with </w:t>
      </w:r>
      <w:proofErr w:type="spellStart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Dalteparin</w:t>
      </w:r>
      <w:proofErr w:type="spellEnd"/>
      <w:r w:rsidRPr="002203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(5000IE o.d.) or Enoxaparin (40mg o.d.) – half the dosage was applied in case of renal failure for prophylactic anticoagulation.</w:t>
      </w:r>
    </w:p>
    <w:p w14:paraId="2CCD18AC" w14:textId="77777777" w:rsidR="003C6205" w:rsidRPr="00220393" w:rsidRDefault="003C6205" w:rsidP="002353C0">
      <w:pPr>
        <w:rPr>
          <w:b/>
          <w:bCs/>
          <w:lang w:val="en-US"/>
        </w:rPr>
      </w:pPr>
    </w:p>
    <w:p w14:paraId="3D71D63F" w14:textId="60F739D1" w:rsidR="002353C0" w:rsidRPr="00220393" w:rsidRDefault="002353C0" w:rsidP="002353C0">
      <w:pPr>
        <w:rPr>
          <w:b/>
          <w:lang w:val="en-GB"/>
        </w:rPr>
      </w:pPr>
      <w:r w:rsidRPr="00220393">
        <w:rPr>
          <w:b/>
          <w:bCs/>
          <w:lang w:val="en-US"/>
        </w:rPr>
        <w:t xml:space="preserve">Supplemental </w:t>
      </w:r>
      <w:r w:rsidRPr="00220393">
        <w:rPr>
          <w:b/>
          <w:lang w:val="en-GB"/>
        </w:rPr>
        <w:t>table S1 Twelve lead ECG at admission on ICU</w:t>
      </w:r>
    </w:p>
    <w:tbl>
      <w:tblPr>
        <w:tblStyle w:val="Tabellenraster2"/>
        <w:tblW w:w="7650" w:type="dxa"/>
        <w:tblLook w:val="04A0" w:firstRow="1" w:lastRow="0" w:firstColumn="1" w:lastColumn="0" w:noHBand="0" w:noVBand="1"/>
      </w:tblPr>
      <w:tblGrid>
        <w:gridCol w:w="1954"/>
        <w:gridCol w:w="747"/>
        <w:gridCol w:w="1419"/>
        <w:gridCol w:w="868"/>
        <w:gridCol w:w="1317"/>
        <w:gridCol w:w="1345"/>
      </w:tblGrid>
      <w:tr w:rsidR="002353C0" w:rsidRPr="00220393" w14:paraId="7F27A148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FADD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bookmarkStart w:id="0" w:name="_Hlk60215584"/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8D12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COVID-19 (n=29)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332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NonCOVID-19 (n=54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C1B8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2353C0" w:rsidRPr="00220393" w14:paraId="750503C0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47A9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0E5A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078A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  <w:lang w:val="en-GB"/>
              </w:rPr>
              <w:t>Median(Q3-Q1) or 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2B19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427C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  <w:lang w:val="en-GB"/>
              </w:rPr>
              <w:t>Median(Q3-Q1) or 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782C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  <w:i/>
                <w:iCs/>
                <w:lang w:val="en-GB"/>
              </w:rPr>
              <w:t>p-</w:t>
            </w:r>
            <w:r w:rsidRPr="00220393">
              <w:rPr>
                <w:rFonts w:ascii="Calibri" w:eastAsia="Calibri" w:hAnsi="Calibri" w:cs="Times New Roman"/>
                <w:b/>
                <w:bCs/>
                <w:lang w:val="en-GB"/>
              </w:rPr>
              <w:t>value</w:t>
            </w:r>
          </w:p>
        </w:tc>
      </w:tr>
      <w:tr w:rsidR="002353C0" w:rsidRPr="00220393" w14:paraId="400D50EF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DFCC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r w:rsidRPr="00220393">
              <w:rPr>
                <w:rFonts w:ascii="Calibri" w:eastAsia="Calibri" w:hAnsi="Calibri" w:cs="Times New Roman"/>
              </w:rPr>
              <w:t>Heart rat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8978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C42C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85.5(39.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77DF5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262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92.0(30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844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422</w:t>
            </w:r>
          </w:p>
        </w:tc>
      </w:tr>
      <w:tr w:rsidR="002353C0" w:rsidRPr="00220393" w14:paraId="681DF4F0" w14:textId="77777777" w:rsidTr="0004677B">
        <w:trPr>
          <w:trHeight w:val="342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B7D1" w14:textId="77777777" w:rsidR="002353C0" w:rsidRPr="00220393" w:rsidRDefault="002353C0" w:rsidP="005127FB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lang w:val="en-GB"/>
              </w:rPr>
              <w:t>Cardiac Rhythm</w:t>
            </w:r>
          </w:p>
          <w:p w14:paraId="0326A259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Sinus rhythm</w:t>
            </w:r>
          </w:p>
          <w:p w14:paraId="7C2EE680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Atrial fibrillation</w:t>
            </w:r>
          </w:p>
          <w:p w14:paraId="2E4DC938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Atrial flutter</w:t>
            </w:r>
          </w:p>
          <w:p w14:paraId="792D388A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Atrial pacemaker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061C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44FA434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5/29</w:t>
            </w:r>
          </w:p>
          <w:p w14:paraId="4FF4C6BA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/29</w:t>
            </w:r>
          </w:p>
          <w:p w14:paraId="7C789AA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/29</w:t>
            </w:r>
          </w:p>
          <w:p w14:paraId="39D28EC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31E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3E30462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86.2%</w:t>
            </w:r>
          </w:p>
          <w:p w14:paraId="5D0135B1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3.8%</w:t>
            </w:r>
          </w:p>
          <w:p w14:paraId="12759F1F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%</w:t>
            </w:r>
          </w:p>
          <w:p w14:paraId="4566173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7B1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3FFD0BD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7/54</w:t>
            </w:r>
          </w:p>
          <w:p w14:paraId="69BBA23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/54</w:t>
            </w:r>
          </w:p>
          <w:p w14:paraId="5E4A64BA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/54</w:t>
            </w:r>
          </w:p>
          <w:p w14:paraId="67072A7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94A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205416E5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87.0%</w:t>
            </w:r>
          </w:p>
          <w:p w14:paraId="54FF155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9.3%</w:t>
            </w:r>
          </w:p>
          <w:p w14:paraId="58E1EB9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.9%</w:t>
            </w:r>
          </w:p>
          <w:p w14:paraId="6E17E2E8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.9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8E36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43E9C442" w14:textId="77777777" w:rsidR="002353C0" w:rsidRPr="00220393" w:rsidRDefault="002353C0" w:rsidP="005127FB">
            <w:pPr>
              <w:shd w:val="clear" w:color="auto" w:fill="FFFFFF" w:themeFill="background1"/>
              <w:jc w:val="center"/>
              <w:rPr>
                <w:rFonts w:ascii="Calibri" w:eastAsia="Calibri" w:hAnsi="Calibri" w:cs="Times New Roman"/>
                <w:shd w:val="clear" w:color="auto" w:fill="FF0000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&gt;0.999</w:t>
            </w:r>
          </w:p>
          <w:p w14:paraId="7A1AF4E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713</w:t>
            </w:r>
          </w:p>
          <w:p w14:paraId="77318B4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&gt;0.999</w:t>
            </w:r>
          </w:p>
          <w:p w14:paraId="42B9AC9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&gt;0.999</w:t>
            </w:r>
          </w:p>
        </w:tc>
      </w:tr>
      <w:tr w:rsidR="002353C0" w:rsidRPr="00220393" w14:paraId="02EC3852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9937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Axis deviation</w:t>
            </w:r>
          </w:p>
          <w:p w14:paraId="28E4C0C1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 xml:space="preserve">Normal axis </w:t>
            </w:r>
          </w:p>
          <w:p w14:paraId="6AC3638F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Left axis</w:t>
            </w:r>
          </w:p>
          <w:p w14:paraId="64CF4EAC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Right axi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01A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1AEDAC4C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0/29</w:t>
            </w:r>
          </w:p>
          <w:p w14:paraId="2AF7B089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8/29</w:t>
            </w:r>
          </w:p>
          <w:p w14:paraId="7B3C3F79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FEA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5144B2D1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5.5%</w:t>
            </w:r>
          </w:p>
          <w:p w14:paraId="538CE29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62.1%</w:t>
            </w:r>
          </w:p>
          <w:p w14:paraId="5EDD1BC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.4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D311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13741B1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4/54</w:t>
            </w:r>
          </w:p>
          <w:p w14:paraId="68408BCF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8/54</w:t>
            </w:r>
          </w:p>
          <w:p w14:paraId="0F407C7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82C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13EDB45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4.4%</w:t>
            </w:r>
          </w:p>
          <w:p w14:paraId="212C141F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1.9%</w:t>
            </w:r>
          </w:p>
          <w:p w14:paraId="330CAAA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.7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7848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  <w:p w14:paraId="7B9F15E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379</w:t>
            </w:r>
          </w:p>
          <w:p w14:paraId="2119390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372</w:t>
            </w:r>
          </w:p>
          <w:p w14:paraId="5FACCAC8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&gt;0.999</w:t>
            </w:r>
          </w:p>
        </w:tc>
      </w:tr>
      <w:tr w:rsidR="002353C0" w:rsidRPr="00220393" w14:paraId="7905662E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5737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r w:rsidRPr="00220393">
              <w:rPr>
                <w:rFonts w:ascii="Calibri" w:eastAsia="Calibri" w:hAnsi="Calibri" w:cs="Times New Roman"/>
              </w:rPr>
              <w:t>S1Q3-typ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A004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8B6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0.3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7A38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8233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7.4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CCEC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691</w:t>
            </w:r>
          </w:p>
        </w:tc>
      </w:tr>
      <w:tr w:rsidR="002353C0" w:rsidRPr="00220393" w14:paraId="075594F1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F443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proofErr w:type="spellStart"/>
            <w:r w:rsidRPr="00220393">
              <w:rPr>
                <w:rFonts w:ascii="Calibri" w:eastAsia="Calibri" w:hAnsi="Calibri" w:cs="Times New Roman"/>
              </w:rPr>
              <w:t>Left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Bundle 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branch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block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08A6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5A8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D7B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461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.6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0778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310</w:t>
            </w:r>
          </w:p>
        </w:tc>
      </w:tr>
      <w:tr w:rsidR="002353C0" w:rsidRPr="00220393" w14:paraId="3926D48A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8570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r w:rsidRPr="00220393">
              <w:rPr>
                <w:rFonts w:ascii="Calibri" w:eastAsia="Calibri" w:hAnsi="Calibri" w:cs="Times New Roman"/>
              </w:rPr>
              <w:t xml:space="preserve">Right 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bundle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branch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block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1A1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B14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.4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324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A171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7.4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545B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653</w:t>
            </w:r>
          </w:p>
        </w:tc>
      </w:tr>
      <w:tr w:rsidR="002353C0" w:rsidRPr="00220393" w14:paraId="482A57CC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95CA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r w:rsidRPr="00220393">
              <w:rPr>
                <w:rFonts w:ascii="Calibri" w:eastAsia="Calibri" w:hAnsi="Calibri" w:cs="Times New Roman"/>
              </w:rPr>
              <w:t>PQ (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ms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303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780E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50.0(25.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8A0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F95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50.0(46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A345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312</w:t>
            </w:r>
          </w:p>
        </w:tc>
      </w:tr>
      <w:tr w:rsidR="002353C0" w:rsidRPr="00220393" w14:paraId="5E756A21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70843" w14:textId="77777777" w:rsidR="002353C0" w:rsidRPr="00220393" w:rsidRDefault="002353C0" w:rsidP="005127FB">
            <w:pPr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QRS (</w:t>
            </w:r>
            <w:proofErr w:type="spellStart"/>
            <w:r w:rsidRPr="00220393">
              <w:rPr>
                <w:rFonts w:ascii="Calibri" w:eastAsia="Calibri" w:hAnsi="Calibri" w:cs="Times New Roman"/>
                <w:lang w:val="en-GB"/>
              </w:rPr>
              <w:t>ms</w:t>
            </w:r>
            <w:proofErr w:type="spellEnd"/>
            <w:r w:rsidRPr="0022039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4B7B9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15B0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90.0(18.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E6D7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1A125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90.0(20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D685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874</w:t>
            </w:r>
          </w:p>
        </w:tc>
      </w:tr>
      <w:tr w:rsidR="002353C0" w:rsidRPr="00220393" w14:paraId="3113E573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56E92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proofErr w:type="spellStart"/>
            <w:r w:rsidRPr="00220393">
              <w:rPr>
                <w:rFonts w:ascii="Calibri" w:eastAsia="Calibri" w:hAnsi="Calibri" w:cs="Times New Roman"/>
              </w:rPr>
              <w:t>QTc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ms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B72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A7B1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40.0(30.0)</w:t>
            </w:r>
          </w:p>
          <w:p w14:paraId="3A42F18A" w14:textId="17927949" w:rsidR="00A11041" w:rsidRPr="00220393" w:rsidRDefault="00C536E7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m</w:t>
            </w:r>
            <w:r w:rsidR="00A11041" w:rsidRPr="00220393">
              <w:rPr>
                <w:rFonts w:ascii="Calibri" w:eastAsia="Calibri" w:hAnsi="Calibri" w:cs="Times New Roman"/>
                <w:lang w:val="en-GB"/>
              </w:rPr>
              <w:t>in. 378</w:t>
            </w:r>
          </w:p>
          <w:p w14:paraId="20C2EE8D" w14:textId="03360C07" w:rsidR="00A11041" w:rsidRPr="00220393" w:rsidRDefault="00C536E7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m</w:t>
            </w:r>
            <w:r w:rsidR="00A11041" w:rsidRPr="00220393">
              <w:rPr>
                <w:rFonts w:ascii="Calibri" w:eastAsia="Calibri" w:hAnsi="Calibri" w:cs="Times New Roman"/>
                <w:lang w:val="en-GB"/>
              </w:rPr>
              <w:t>ax. 50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4959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896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452.0(38.0)</w:t>
            </w:r>
          </w:p>
          <w:p w14:paraId="4DC61EB6" w14:textId="033C8B74" w:rsidR="00A11041" w:rsidRPr="00220393" w:rsidRDefault="00C536E7" w:rsidP="00A1104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m</w:t>
            </w:r>
            <w:r w:rsidR="00A11041" w:rsidRPr="00220393">
              <w:rPr>
                <w:rFonts w:ascii="Calibri" w:eastAsia="Calibri" w:hAnsi="Calibri" w:cs="Times New Roman"/>
                <w:lang w:val="en-GB"/>
              </w:rPr>
              <w:t>in. 400</w:t>
            </w:r>
          </w:p>
          <w:p w14:paraId="3078C907" w14:textId="43C01953" w:rsidR="00A11041" w:rsidRPr="00220393" w:rsidRDefault="00C536E7" w:rsidP="00A1104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m</w:t>
            </w:r>
            <w:r w:rsidR="00A11041" w:rsidRPr="00220393">
              <w:rPr>
                <w:rFonts w:ascii="Calibri" w:eastAsia="Calibri" w:hAnsi="Calibri" w:cs="Times New Roman"/>
                <w:lang w:val="en-GB"/>
              </w:rPr>
              <w:t>ax. 5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E86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018*</w:t>
            </w:r>
          </w:p>
        </w:tc>
      </w:tr>
      <w:tr w:rsidR="002353C0" w:rsidRPr="00220393" w14:paraId="1C57E559" w14:textId="77777777" w:rsidTr="0004677B"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2B31" w14:textId="77777777" w:rsidR="002353C0" w:rsidRPr="00220393" w:rsidRDefault="002353C0" w:rsidP="005127FB">
            <w:pPr>
              <w:rPr>
                <w:rFonts w:ascii="Calibri" w:eastAsia="Calibri" w:hAnsi="Calibri" w:cs="Times New Roman"/>
              </w:rPr>
            </w:pPr>
            <w:proofErr w:type="spellStart"/>
            <w:r w:rsidRPr="00220393">
              <w:rPr>
                <w:rFonts w:ascii="Calibri" w:eastAsia="Calibri" w:hAnsi="Calibri" w:cs="Times New Roman"/>
              </w:rPr>
              <w:t>Disturbance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of</w:t>
            </w:r>
            <w:proofErr w:type="spellEnd"/>
            <w:r w:rsidRPr="00220393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20393">
              <w:rPr>
                <w:rFonts w:ascii="Calibri" w:eastAsia="Calibri" w:hAnsi="Calibri" w:cs="Times New Roman"/>
              </w:rPr>
              <w:t>repolarization</w:t>
            </w:r>
            <w:proofErr w:type="spellEnd"/>
            <w:r w:rsidRPr="00220393">
              <w:rPr>
                <w:rFonts w:ascii="Calibri" w:eastAsia="Calibri" w:hAnsi="Calibri" w:cs="Times New Roman"/>
                <w:vertAlign w:val="superscript"/>
              </w:rPr>
              <w:t>$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DC66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9/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B40F3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31.0%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628D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0/5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C7E82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18.5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E1F6A" w14:textId="77777777" w:rsidR="002353C0" w:rsidRPr="00220393" w:rsidRDefault="002353C0" w:rsidP="005127FB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lang w:val="en-GB"/>
              </w:rPr>
              <w:t>0.273</w:t>
            </w:r>
          </w:p>
        </w:tc>
      </w:tr>
      <w:bookmarkEnd w:id="0"/>
    </w:tbl>
    <w:p w14:paraId="730657E1" w14:textId="77777777" w:rsidR="002353C0" w:rsidRPr="00220393" w:rsidRDefault="002353C0" w:rsidP="002353C0">
      <w:pPr>
        <w:rPr>
          <w:b/>
          <w:lang w:val="en-GB"/>
        </w:rPr>
      </w:pPr>
    </w:p>
    <w:p w14:paraId="556636B1" w14:textId="77777777" w:rsidR="002353C0" w:rsidRPr="00220393" w:rsidRDefault="002353C0" w:rsidP="002353C0">
      <w:pPr>
        <w:rPr>
          <w:bCs/>
          <w:lang w:val="en-US"/>
        </w:rPr>
      </w:pPr>
      <w:r w:rsidRPr="00220393">
        <w:rPr>
          <w:bCs/>
          <w:lang w:val="en-GB"/>
        </w:rPr>
        <w:t xml:space="preserve">ICU, intensive care unit; </w:t>
      </w:r>
      <w:r w:rsidRPr="00220393">
        <w:rPr>
          <w:bCs/>
          <w:vertAlign w:val="superscript"/>
          <w:lang w:val="en-GB"/>
        </w:rPr>
        <w:t>$</w:t>
      </w:r>
      <w:r w:rsidRPr="00220393">
        <w:rPr>
          <w:bCs/>
          <w:lang w:val="en-GB"/>
        </w:rPr>
        <w:t xml:space="preserve">Disturbances of repolarization was defined as at least ST-elevation, ST-depression and/or negative T-waves in two of the recorded leads; </w:t>
      </w:r>
      <w:r w:rsidRPr="00220393">
        <w:rPr>
          <w:lang w:val="en-US"/>
        </w:rPr>
        <w:t>*</w:t>
      </w:r>
      <w:r w:rsidRPr="00220393">
        <w:rPr>
          <w:i/>
          <w:iCs/>
          <w:lang w:val="en-US"/>
        </w:rPr>
        <w:t>p</w:t>
      </w:r>
      <w:r w:rsidRPr="00220393">
        <w:rPr>
          <w:lang w:val="en-US"/>
        </w:rPr>
        <w:t>&lt; 0.05.</w:t>
      </w:r>
    </w:p>
    <w:p w14:paraId="71164D57" w14:textId="77777777" w:rsidR="002353C0" w:rsidRPr="00220393" w:rsidRDefault="002353C0" w:rsidP="002353C0">
      <w:pPr>
        <w:rPr>
          <w:b/>
          <w:lang w:val="en-GB"/>
        </w:rPr>
      </w:pPr>
      <w:r w:rsidRPr="00220393">
        <w:rPr>
          <w:b/>
          <w:bCs/>
          <w:lang w:val="en-US"/>
        </w:rPr>
        <w:lastRenderedPageBreak/>
        <w:t xml:space="preserve">Supplemental </w:t>
      </w:r>
      <w:r w:rsidRPr="00220393">
        <w:rPr>
          <w:b/>
          <w:lang w:val="en-GB"/>
        </w:rPr>
        <w:t>table S2 Characteristics of COVID-19 patients suffering from TIA/Stroke</w:t>
      </w:r>
    </w:p>
    <w:tbl>
      <w:tblPr>
        <w:tblW w:w="9700" w:type="dxa"/>
        <w:tblInd w:w="-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9"/>
        <w:gridCol w:w="1163"/>
        <w:gridCol w:w="1136"/>
        <w:gridCol w:w="1136"/>
        <w:gridCol w:w="1136"/>
      </w:tblGrid>
      <w:tr w:rsidR="002353C0" w:rsidRPr="00220393" w14:paraId="5A47B739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7FA1FB16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2A7E32" w14:textId="77777777" w:rsidR="002353C0" w:rsidRPr="00220393" w:rsidRDefault="002353C0" w:rsidP="005127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37F9BC" w14:textId="77777777" w:rsidR="002353C0" w:rsidRPr="00220393" w:rsidRDefault="002353C0" w:rsidP="005127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*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7749CA2" w14:textId="77777777" w:rsidR="002353C0" w:rsidRPr="00220393" w:rsidRDefault="002353C0" w:rsidP="005127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FA9A5BA" w14:textId="77777777" w:rsidR="002353C0" w:rsidRPr="00220393" w:rsidRDefault="002353C0" w:rsidP="005127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</w:p>
        </w:tc>
      </w:tr>
      <w:tr w:rsidR="002353C0" w:rsidRPr="00220393" w14:paraId="21C4469E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0C4CD9DB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ex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4E595B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C6FE1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0F29FF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8CB13D2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</w:tr>
      <w:tr w:rsidR="002353C0" w:rsidRPr="00220393" w14:paraId="6432565B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01D5E176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Age (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3718F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C5EFA3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870F42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611368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</w:tr>
      <w:tr w:rsidR="002353C0" w:rsidRPr="00220393" w14:paraId="400FFBB9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7A27D3D8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History of congestive Heart Failur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F7102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533D71F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D0C57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34FE63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3C86B591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4038C74B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History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arterial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424EF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DCB8A4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5A45407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387254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0AE2BF4C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16F0463B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History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diabetes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ellitu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C31503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909C3D2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AA1DD1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7469C31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1CB93878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37D182A1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History of Stroke/TIA/Thromboembolism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8D20EB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34CDAE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C3853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BDA9CAB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6A93036B" w14:textId="77777777" w:rsidTr="00494C48">
        <w:trPr>
          <w:trHeight w:val="300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08B82019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Vascular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B4240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BD68B7E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B212AD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834FA4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29C0A6EC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24F70C98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CHA</w:t>
            </w:r>
            <w:r w:rsidRPr="00220393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DS</w:t>
            </w:r>
            <w:r w:rsidRPr="00220393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-VASc-Scor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AAEC33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34373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A373F41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482674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2353C0" w:rsidRPr="00220393" w14:paraId="39078280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5ED071F1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History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trial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fibrillation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B00BF4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5C794F0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A99A6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995F5E7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284B577A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70262B55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History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trial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flutte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595CF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50E1D4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F430E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059C56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3F06977B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6D679AB1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Aftrial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Fibrillation during ICU sta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AA65B0F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001183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AC97DE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4B1237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4B2A30A4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7AEE18CE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Duration of Atrial fibrillation during ICU stay (min.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3A8FD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408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AD38C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18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068B01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B385538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2353C0" w:rsidRPr="00220393" w14:paraId="39B8CE28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2C98F000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VT/VF during ICU sta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3C037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5DF9C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743D8F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E7DA91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</w:tr>
      <w:tr w:rsidR="002353C0" w:rsidRPr="00220393" w14:paraId="0B733754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01C9BA70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Electric Cardioversion during ICU sta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020F5D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11430D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A3631B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D1DCDF6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</w:tr>
      <w:tr w:rsidR="002353C0" w:rsidRPr="00220393" w14:paraId="557FDBD6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5E1E46A3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ulmonary embolism during ICU </w:t>
            </w:r>
            <w:proofErr w:type="gramStart"/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stay</w:t>
            </w:r>
            <w:proofErr w:type="gram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88D31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E1757E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93E90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55F5656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</w:tr>
      <w:tr w:rsidR="002353C0" w:rsidRPr="00220393" w14:paraId="326F9CE4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25217C3B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ipheral thrombosis during ICU </w:t>
            </w:r>
            <w:proofErr w:type="gramStart"/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stay</w:t>
            </w:r>
            <w:proofErr w:type="gram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A7B4F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CD5E676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F6ECF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EDD777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</w:tr>
      <w:tr w:rsidR="002353C0" w:rsidRPr="00220393" w14:paraId="5CFE6745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7EE29431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Therapeutic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C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before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5C12F0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AC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84F53D5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4FF9A2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5287ADD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  <w:tr w:rsidR="002353C0" w:rsidRPr="00220393" w14:paraId="660A4174" w14:textId="77777777" w:rsidTr="00494C48">
        <w:trPr>
          <w:trHeight w:val="402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26CCACFE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val="en-US" w:eastAsia="de-DE"/>
              </w:rPr>
              <w:t>Therapeutic AC during ICU sta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154778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LMWH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C638D19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28F55D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859BF3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LMWH</w:t>
            </w:r>
          </w:p>
        </w:tc>
      </w:tr>
      <w:tr w:rsidR="002353C0" w:rsidRPr="00220393" w14:paraId="0D8C3FF7" w14:textId="77777777" w:rsidTr="00494C48">
        <w:trPr>
          <w:trHeight w:val="331"/>
        </w:trPr>
        <w:tc>
          <w:tcPr>
            <w:tcW w:w="5129" w:type="dxa"/>
            <w:shd w:val="clear" w:color="auto" w:fill="auto"/>
            <w:noWrap/>
            <w:vAlign w:val="bottom"/>
            <w:hideMark/>
          </w:tcPr>
          <w:p w14:paraId="327DE51F" w14:textId="77777777" w:rsidR="002353C0" w:rsidRPr="00220393" w:rsidRDefault="002353C0" w:rsidP="00512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Died</w:t>
            </w:r>
            <w:proofErr w:type="spellEnd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 ICU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CB91E8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6A93B3C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552515A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207BA8B" w14:textId="77777777" w:rsidR="002353C0" w:rsidRPr="00220393" w:rsidRDefault="002353C0" w:rsidP="00512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</w:tr>
    </w:tbl>
    <w:p w14:paraId="587E958F" w14:textId="77777777" w:rsidR="002353C0" w:rsidRPr="00220393" w:rsidRDefault="002353C0" w:rsidP="002353C0">
      <w:pPr>
        <w:rPr>
          <w:bCs/>
          <w:lang w:val="en-US"/>
        </w:rPr>
      </w:pPr>
    </w:p>
    <w:p w14:paraId="0B3C7CF3" w14:textId="77777777" w:rsidR="002353C0" w:rsidRPr="00220393" w:rsidRDefault="002353C0" w:rsidP="002353C0">
      <w:pPr>
        <w:rPr>
          <w:bCs/>
          <w:lang w:val="en-US"/>
        </w:rPr>
      </w:pPr>
      <w:r w:rsidRPr="00220393">
        <w:rPr>
          <w:bCs/>
          <w:lang w:val="en-US"/>
        </w:rPr>
        <w:t xml:space="preserve">AC, anticoagulation; ICU, intensive care unit; LMWH=low molecular weight heparin; </w:t>
      </w:r>
      <w:proofErr w:type="gramStart"/>
      <w:r w:rsidRPr="00220393">
        <w:rPr>
          <w:bCs/>
          <w:lang w:val="en-US"/>
        </w:rPr>
        <w:t>NOAC,  novel</w:t>
      </w:r>
      <w:proofErr w:type="gramEnd"/>
      <w:r w:rsidRPr="00220393">
        <w:rPr>
          <w:bCs/>
          <w:lang w:val="en-US"/>
        </w:rPr>
        <w:t xml:space="preserve"> oral anticoagulants; </w:t>
      </w:r>
      <w:r w:rsidRPr="00220393">
        <w:rPr>
          <w:lang w:val="en-US"/>
        </w:rPr>
        <w:t>VF, ventricular fibrillation; TIA, transient ischemic attack; VT, ventricular tachycardia; *Anticoagulation therapy was never initiated due to early death at ICU.</w:t>
      </w:r>
    </w:p>
    <w:p w14:paraId="2A921C45" w14:textId="77777777" w:rsidR="002353C0" w:rsidRPr="00220393" w:rsidRDefault="002353C0" w:rsidP="002353C0">
      <w:pPr>
        <w:rPr>
          <w:b/>
          <w:lang w:val="en-US"/>
        </w:rPr>
      </w:pPr>
    </w:p>
    <w:p w14:paraId="42533A10" w14:textId="77777777" w:rsidR="002353C0" w:rsidRPr="00220393" w:rsidRDefault="002353C0" w:rsidP="002353C0">
      <w:pPr>
        <w:rPr>
          <w:lang w:val="en-US"/>
        </w:rPr>
      </w:pPr>
    </w:p>
    <w:p w14:paraId="0DE75E18" w14:textId="77777777" w:rsidR="002353C0" w:rsidRPr="00220393" w:rsidRDefault="002353C0" w:rsidP="002353C0">
      <w:pPr>
        <w:rPr>
          <w:lang w:val="en-US"/>
        </w:rPr>
      </w:pPr>
    </w:p>
    <w:p w14:paraId="00116FE0" w14:textId="77777777" w:rsidR="002353C0" w:rsidRPr="00220393" w:rsidRDefault="002353C0" w:rsidP="002353C0">
      <w:pPr>
        <w:rPr>
          <w:lang w:val="en-US"/>
        </w:rPr>
      </w:pPr>
    </w:p>
    <w:p w14:paraId="37FD9DD9" w14:textId="77777777" w:rsidR="002353C0" w:rsidRPr="00220393" w:rsidRDefault="002353C0" w:rsidP="002353C0">
      <w:pPr>
        <w:rPr>
          <w:lang w:val="en-US"/>
        </w:rPr>
      </w:pPr>
    </w:p>
    <w:p w14:paraId="179D4D86" w14:textId="77777777" w:rsidR="002353C0" w:rsidRPr="00220393" w:rsidRDefault="002353C0" w:rsidP="002353C0">
      <w:pPr>
        <w:rPr>
          <w:lang w:val="en-US"/>
        </w:rPr>
      </w:pPr>
    </w:p>
    <w:p w14:paraId="08B3DDEE" w14:textId="77777777" w:rsidR="002353C0" w:rsidRPr="00220393" w:rsidRDefault="002353C0" w:rsidP="002353C0">
      <w:pPr>
        <w:rPr>
          <w:lang w:val="en-US"/>
        </w:rPr>
      </w:pPr>
    </w:p>
    <w:p w14:paraId="2F08934C" w14:textId="77777777" w:rsidR="002353C0" w:rsidRPr="00220393" w:rsidRDefault="002353C0" w:rsidP="002353C0">
      <w:pPr>
        <w:rPr>
          <w:lang w:val="en-US"/>
        </w:rPr>
      </w:pPr>
    </w:p>
    <w:p w14:paraId="77078F51" w14:textId="6F0500F0" w:rsidR="002353C0" w:rsidRPr="00220393" w:rsidRDefault="002353C0" w:rsidP="002353C0">
      <w:pPr>
        <w:rPr>
          <w:lang w:val="en-US"/>
        </w:rPr>
      </w:pPr>
    </w:p>
    <w:p w14:paraId="781205EA" w14:textId="77777777" w:rsidR="002353C0" w:rsidRPr="00220393" w:rsidRDefault="002353C0" w:rsidP="002353C0">
      <w:pPr>
        <w:rPr>
          <w:b/>
          <w:lang w:val="en-US"/>
        </w:rPr>
      </w:pPr>
      <w:r w:rsidRPr="00220393">
        <w:rPr>
          <w:b/>
          <w:lang w:val="en-US"/>
        </w:rPr>
        <w:lastRenderedPageBreak/>
        <w:t xml:space="preserve">Supplemental </w:t>
      </w:r>
      <w:r w:rsidRPr="00220393">
        <w:rPr>
          <w:b/>
          <w:lang w:val="en-GB"/>
        </w:rPr>
        <w:t>table S3 Specific therapies aiming COVID-19 in COVID-19 patients</w:t>
      </w:r>
    </w:p>
    <w:tbl>
      <w:tblPr>
        <w:tblStyle w:val="Tabellenraster2"/>
        <w:tblpPr w:leftFromText="141" w:rightFromText="141" w:vertAnchor="text" w:tblpY="98"/>
        <w:tblW w:w="4673" w:type="dxa"/>
        <w:tblLook w:val="04A0" w:firstRow="1" w:lastRow="0" w:firstColumn="1" w:lastColumn="0" w:noHBand="0" w:noVBand="1"/>
      </w:tblPr>
      <w:tblGrid>
        <w:gridCol w:w="2405"/>
        <w:gridCol w:w="747"/>
        <w:gridCol w:w="1521"/>
      </w:tblGrid>
      <w:tr w:rsidR="00C942A6" w:rsidRPr="00220393" w14:paraId="07310A05" w14:textId="77777777" w:rsidTr="00C942A6">
        <w:tc>
          <w:tcPr>
            <w:tcW w:w="2405" w:type="dxa"/>
          </w:tcPr>
          <w:p w14:paraId="3F9F1D06" w14:textId="77777777" w:rsidR="00C942A6" w:rsidRPr="00220393" w:rsidRDefault="00C942A6" w:rsidP="00C942A6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56293DB4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COVID-19 (n=60)</w:t>
            </w:r>
          </w:p>
        </w:tc>
      </w:tr>
      <w:tr w:rsidR="00C942A6" w:rsidRPr="00220393" w14:paraId="254BA3A2" w14:textId="77777777" w:rsidTr="00C942A6">
        <w:tc>
          <w:tcPr>
            <w:tcW w:w="2405" w:type="dxa"/>
          </w:tcPr>
          <w:p w14:paraId="7F5A1D4E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</w:p>
        </w:tc>
        <w:tc>
          <w:tcPr>
            <w:tcW w:w="747" w:type="dxa"/>
          </w:tcPr>
          <w:p w14:paraId="3F234215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n</w:t>
            </w:r>
          </w:p>
        </w:tc>
        <w:tc>
          <w:tcPr>
            <w:tcW w:w="1521" w:type="dxa"/>
          </w:tcPr>
          <w:p w14:paraId="46AAE623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  <w:lang w:val="en-GB"/>
              </w:rPr>
              <w:t>%</w:t>
            </w:r>
          </w:p>
        </w:tc>
      </w:tr>
      <w:tr w:rsidR="00C942A6" w:rsidRPr="00220393" w14:paraId="69599B3C" w14:textId="77777777" w:rsidTr="00C942A6">
        <w:tc>
          <w:tcPr>
            <w:tcW w:w="2405" w:type="dxa"/>
          </w:tcPr>
          <w:p w14:paraId="61D14C4D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220393">
              <w:rPr>
                <w:rFonts w:ascii="Calibri" w:eastAsia="Calibri" w:hAnsi="Calibri" w:cs="Times New Roman"/>
                <w:b/>
                <w:bCs/>
              </w:rPr>
              <w:t>Hydroxychloroquine</w:t>
            </w:r>
            <w:proofErr w:type="spellEnd"/>
          </w:p>
        </w:tc>
        <w:tc>
          <w:tcPr>
            <w:tcW w:w="747" w:type="dxa"/>
            <w:shd w:val="clear" w:color="auto" w:fill="auto"/>
          </w:tcPr>
          <w:p w14:paraId="356906A2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1/60</w:t>
            </w:r>
          </w:p>
        </w:tc>
        <w:tc>
          <w:tcPr>
            <w:tcW w:w="1521" w:type="dxa"/>
            <w:shd w:val="clear" w:color="auto" w:fill="auto"/>
          </w:tcPr>
          <w:p w14:paraId="19303478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8.3%</w:t>
            </w:r>
          </w:p>
        </w:tc>
      </w:tr>
      <w:tr w:rsidR="00C942A6" w:rsidRPr="00220393" w14:paraId="1A5D519E" w14:textId="77777777" w:rsidTr="00C942A6">
        <w:trPr>
          <w:trHeight w:val="342"/>
        </w:trPr>
        <w:tc>
          <w:tcPr>
            <w:tcW w:w="2405" w:type="dxa"/>
          </w:tcPr>
          <w:p w14:paraId="2DA53D1E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/>
                <w:bCs/>
                <w:lang w:val="en-GB"/>
              </w:rPr>
              <w:t>Remdesivir</w:t>
            </w:r>
          </w:p>
        </w:tc>
        <w:tc>
          <w:tcPr>
            <w:tcW w:w="747" w:type="dxa"/>
            <w:shd w:val="clear" w:color="auto" w:fill="auto"/>
          </w:tcPr>
          <w:p w14:paraId="37266617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/60</w:t>
            </w:r>
          </w:p>
        </w:tc>
        <w:tc>
          <w:tcPr>
            <w:tcW w:w="1521" w:type="dxa"/>
            <w:shd w:val="clear" w:color="auto" w:fill="auto"/>
          </w:tcPr>
          <w:p w14:paraId="5727510D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.7%</w:t>
            </w:r>
          </w:p>
        </w:tc>
      </w:tr>
      <w:tr w:rsidR="00C942A6" w:rsidRPr="00220393" w14:paraId="72474AB5" w14:textId="77777777" w:rsidTr="00C942A6">
        <w:tc>
          <w:tcPr>
            <w:tcW w:w="2405" w:type="dxa"/>
          </w:tcPr>
          <w:p w14:paraId="0910D179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220393">
              <w:rPr>
                <w:rFonts w:ascii="Calibri" w:eastAsia="Calibri" w:hAnsi="Calibri" w:cs="Times New Roman"/>
                <w:b/>
                <w:bCs/>
              </w:rPr>
              <w:t>Taclizumab</w:t>
            </w:r>
            <w:proofErr w:type="spellEnd"/>
          </w:p>
        </w:tc>
        <w:tc>
          <w:tcPr>
            <w:tcW w:w="747" w:type="dxa"/>
            <w:shd w:val="clear" w:color="auto" w:fill="auto"/>
          </w:tcPr>
          <w:p w14:paraId="6540D5D6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2/60</w:t>
            </w:r>
          </w:p>
        </w:tc>
        <w:tc>
          <w:tcPr>
            <w:tcW w:w="1521" w:type="dxa"/>
            <w:shd w:val="clear" w:color="auto" w:fill="auto"/>
          </w:tcPr>
          <w:p w14:paraId="03586C81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20.0%</w:t>
            </w:r>
          </w:p>
        </w:tc>
      </w:tr>
      <w:tr w:rsidR="00C942A6" w:rsidRPr="00220393" w14:paraId="19100722" w14:textId="77777777" w:rsidTr="00C942A6">
        <w:tc>
          <w:tcPr>
            <w:tcW w:w="2405" w:type="dxa"/>
          </w:tcPr>
          <w:p w14:paraId="3409E449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</w:rPr>
            </w:pPr>
            <w:r w:rsidRPr="00220393">
              <w:rPr>
                <w:rFonts w:ascii="Calibri" w:eastAsia="Calibri" w:hAnsi="Calibri" w:cs="Times New Roman"/>
                <w:b/>
                <w:bCs/>
              </w:rPr>
              <w:t>Sarilumab</w:t>
            </w:r>
          </w:p>
        </w:tc>
        <w:tc>
          <w:tcPr>
            <w:tcW w:w="747" w:type="dxa"/>
            <w:shd w:val="clear" w:color="auto" w:fill="auto"/>
          </w:tcPr>
          <w:p w14:paraId="7A8798F6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/60</w:t>
            </w:r>
          </w:p>
        </w:tc>
        <w:tc>
          <w:tcPr>
            <w:tcW w:w="1521" w:type="dxa"/>
            <w:shd w:val="clear" w:color="auto" w:fill="auto"/>
          </w:tcPr>
          <w:p w14:paraId="3F040A68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1.7%</w:t>
            </w:r>
          </w:p>
        </w:tc>
      </w:tr>
      <w:tr w:rsidR="00C942A6" w:rsidRPr="00220393" w14:paraId="58F3E2D9" w14:textId="77777777" w:rsidTr="00C942A6">
        <w:tc>
          <w:tcPr>
            <w:tcW w:w="2405" w:type="dxa"/>
          </w:tcPr>
          <w:p w14:paraId="16EE648B" w14:textId="77777777" w:rsidR="00C942A6" w:rsidRPr="00220393" w:rsidRDefault="00C942A6" w:rsidP="00C942A6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220393">
              <w:rPr>
                <w:rFonts w:ascii="Calibri" w:eastAsia="Calibri" w:hAnsi="Calibri" w:cs="Times New Roman"/>
                <w:b/>
                <w:bCs/>
              </w:rPr>
              <w:t>Convalescent</w:t>
            </w:r>
            <w:proofErr w:type="spellEnd"/>
            <w:r w:rsidRPr="00220393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proofErr w:type="spellStart"/>
            <w:r w:rsidRPr="00220393">
              <w:rPr>
                <w:rFonts w:ascii="Calibri" w:eastAsia="Calibri" w:hAnsi="Calibri" w:cs="Times New Roman"/>
                <w:b/>
                <w:bCs/>
              </w:rPr>
              <w:t>plasma</w:t>
            </w:r>
            <w:proofErr w:type="spellEnd"/>
          </w:p>
        </w:tc>
        <w:tc>
          <w:tcPr>
            <w:tcW w:w="747" w:type="dxa"/>
            <w:shd w:val="clear" w:color="auto" w:fill="auto"/>
          </w:tcPr>
          <w:p w14:paraId="5293DD05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2/60</w:t>
            </w:r>
          </w:p>
        </w:tc>
        <w:tc>
          <w:tcPr>
            <w:tcW w:w="1521" w:type="dxa"/>
            <w:shd w:val="clear" w:color="auto" w:fill="auto"/>
          </w:tcPr>
          <w:p w14:paraId="0D92EF52" w14:textId="77777777" w:rsidR="00C942A6" w:rsidRPr="00220393" w:rsidRDefault="00C942A6" w:rsidP="00C942A6">
            <w:pPr>
              <w:jc w:val="center"/>
              <w:rPr>
                <w:rFonts w:ascii="Calibri" w:eastAsia="Calibri" w:hAnsi="Calibri" w:cs="Times New Roman"/>
                <w:bCs/>
                <w:lang w:val="en-GB"/>
              </w:rPr>
            </w:pPr>
            <w:r w:rsidRPr="00220393">
              <w:rPr>
                <w:rFonts w:ascii="Calibri" w:eastAsia="Calibri" w:hAnsi="Calibri" w:cs="Times New Roman"/>
                <w:bCs/>
                <w:lang w:val="en-GB"/>
              </w:rPr>
              <w:t>3.3%</w:t>
            </w:r>
          </w:p>
        </w:tc>
      </w:tr>
    </w:tbl>
    <w:p w14:paraId="6679ECFF" w14:textId="77777777" w:rsidR="002353C0" w:rsidRPr="00220393" w:rsidRDefault="002353C0" w:rsidP="002353C0">
      <w:pPr>
        <w:rPr>
          <w:b/>
          <w:lang w:val="en-GB"/>
        </w:rPr>
      </w:pPr>
    </w:p>
    <w:p w14:paraId="095BCFF1" w14:textId="1F52724E" w:rsidR="00494C48" w:rsidRDefault="00494C48" w:rsidP="00494C48"/>
    <w:p w14:paraId="38F7DB26" w14:textId="179F1F38" w:rsidR="00C942A6" w:rsidRDefault="00C942A6" w:rsidP="00494C48"/>
    <w:p w14:paraId="4E7D55B9" w14:textId="394E84C1" w:rsidR="00C942A6" w:rsidRDefault="00C942A6" w:rsidP="00494C48"/>
    <w:p w14:paraId="1447C532" w14:textId="2064C3EA" w:rsidR="00C942A6" w:rsidRDefault="00C942A6" w:rsidP="00494C48"/>
    <w:p w14:paraId="54BCBD0D" w14:textId="67AD7BC7" w:rsidR="00C942A6" w:rsidRDefault="00C942A6" w:rsidP="00494C48"/>
    <w:p w14:paraId="05727C41" w14:textId="14157FDD" w:rsidR="00C942A6" w:rsidRDefault="00C942A6" w:rsidP="00494C48"/>
    <w:p w14:paraId="17D7083F" w14:textId="2F640CE3" w:rsidR="00C942A6" w:rsidRDefault="00C942A6" w:rsidP="00494C48"/>
    <w:p w14:paraId="2C4F3C8E" w14:textId="1B8EC07E" w:rsidR="00C942A6" w:rsidRDefault="00C942A6" w:rsidP="00494C48"/>
    <w:p w14:paraId="4E7B6462" w14:textId="6EC6EFCC" w:rsidR="00C942A6" w:rsidRDefault="00C942A6" w:rsidP="00494C48"/>
    <w:p w14:paraId="60EA4A09" w14:textId="17272EE3" w:rsidR="00C942A6" w:rsidRDefault="00C942A6" w:rsidP="00494C48"/>
    <w:p w14:paraId="553E785B" w14:textId="589C163F" w:rsidR="00C942A6" w:rsidRDefault="00C942A6" w:rsidP="00494C48"/>
    <w:p w14:paraId="770E4AE5" w14:textId="7A5C357D" w:rsidR="00C942A6" w:rsidRDefault="00C942A6" w:rsidP="00494C48"/>
    <w:p w14:paraId="3E7CF7D1" w14:textId="5B3BED0F" w:rsidR="00C942A6" w:rsidRDefault="00C942A6" w:rsidP="00494C48"/>
    <w:p w14:paraId="25023403" w14:textId="60922F94" w:rsidR="00C942A6" w:rsidRDefault="00C942A6" w:rsidP="00494C48"/>
    <w:p w14:paraId="63382E75" w14:textId="7D5B3BB5" w:rsidR="00C942A6" w:rsidRDefault="00C942A6" w:rsidP="00494C48"/>
    <w:p w14:paraId="300E7C9A" w14:textId="36CEDE83" w:rsidR="00C942A6" w:rsidRDefault="00C942A6" w:rsidP="00494C48"/>
    <w:p w14:paraId="393B14C4" w14:textId="2A98807E" w:rsidR="00C942A6" w:rsidRDefault="00C942A6" w:rsidP="00494C48"/>
    <w:p w14:paraId="37861AB8" w14:textId="2EBBE07C" w:rsidR="00C942A6" w:rsidRDefault="00C942A6" w:rsidP="00494C48"/>
    <w:p w14:paraId="789FAE24" w14:textId="20E884A8" w:rsidR="00C942A6" w:rsidRDefault="00C942A6" w:rsidP="00494C48"/>
    <w:p w14:paraId="1335D1F6" w14:textId="12C4954C" w:rsidR="00C942A6" w:rsidRDefault="00C942A6" w:rsidP="00494C48"/>
    <w:p w14:paraId="1AA050AA" w14:textId="13434B40" w:rsidR="00C942A6" w:rsidRDefault="00C942A6" w:rsidP="00494C48"/>
    <w:p w14:paraId="17AA804A" w14:textId="0308468B" w:rsidR="00C942A6" w:rsidRDefault="00C942A6" w:rsidP="00494C48"/>
    <w:p w14:paraId="6F86E3B0" w14:textId="24D9C2B0" w:rsidR="00C942A6" w:rsidRDefault="00C942A6" w:rsidP="00494C48"/>
    <w:p w14:paraId="510EAC22" w14:textId="3AEE7828" w:rsidR="00C942A6" w:rsidRDefault="00C942A6" w:rsidP="00494C48"/>
    <w:p w14:paraId="69846E45" w14:textId="77777777" w:rsidR="00C942A6" w:rsidRDefault="00C942A6" w:rsidP="00494C48"/>
    <w:p w14:paraId="108752D7" w14:textId="3281B548" w:rsidR="00C942A6" w:rsidRDefault="00C942A6" w:rsidP="00494C48"/>
    <w:p w14:paraId="35146752" w14:textId="6ACC784C" w:rsidR="00C942A6" w:rsidRDefault="00C942A6" w:rsidP="00494C48"/>
    <w:p w14:paraId="412FEEB3" w14:textId="66E522DD" w:rsidR="00C942A6" w:rsidRDefault="00C942A6" w:rsidP="00494C48"/>
    <w:p w14:paraId="7F777051" w14:textId="241CD32E" w:rsidR="00C942A6" w:rsidRDefault="00C942A6" w:rsidP="00494C48"/>
    <w:p w14:paraId="00DE5A04" w14:textId="77777777" w:rsidR="00C942A6" w:rsidRPr="00220393" w:rsidRDefault="00C942A6" w:rsidP="00494C48"/>
    <w:p w14:paraId="660ED424" w14:textId="781EF95C" w:rsidR="00494C48" w:rsidRPr="00220393" w:rsidRDefault="00494C48" w:rsidP="00494C48">
      <w:pPr>
        <w:rPr>
          <w:b/>
          <w:lang w:val="en-US"/>
        </w:rPr>
      </w:pPr>
      <w:r w:rsidRPr="00220393">
        <w:rPr>
          <w:b/>
          <w:lang w:val="en-US"/>
        </w:rPr>
        <w:lastRenderedPageBreak/>
        <w:t xml:space="preserve">Supplemental </w:t>
      </w:r>
      <w:r w:rsidRPr="00220393">
        <w:rPr>
          <w:b/>
          <w:lang w:val="en-GB"/>
        </w:rPr>
        <w:t>table S4 Origin of pneumonia in nonCOVID-19 patients</w:t>
      </w:r>
    </w:p>
    <w:p w14:paraId="3FF4F94D" w14:textId="77777777" w:rsidR="00C942A6" w:rsidRPr="00C942A6" w:rsidRDefault="00C942A6" w:rsidP="00C942A6">
      <w:pPr>
        <w:rPr>
          <w:lang w:val="en-NZ"/>
        </w:rPr>
      </w:pPr>
    </w:p>
    <w:tbl>
      <w:tblPr>
        <w:tblpPr w:leftFromText="141" w:rightFromText="141" w:bottomFromText="160" w:vertAnchor="page" w:horzAnchor="margin" w:tblpY="2116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0"/>
        <w:gridCol w:w="2483"/>
        <w:gridCol w:w="2760"/>
      </w:tblGrid>
      <w:tr w:rsidR="00C942A6" w14:paraId="350DF399" w14:textId="77777777" w:rsidTr="00C942A6">
        <w:trPr>
          <w:trHeight w:val="375"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D4A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AT"/>
              </w:rPr>
              <w:t>non-COVID – n = 60</w:t>
            </w:r>
          </w:p>
        </w:tc>
      </w:tr>
      <w:tr w:rsidR="00C942A6" w14:paraId="07CA795E" w14:textId="77777777" w:rsidTr="00C942A6">
        <w:trPr>
          <w:trHeight w:val="375"/>
        </w:trPr>
        <w:tc>
          <w:tcPr>
            <w:tcW w:w="9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70CFF" w14:textId="77777777" w:rsidR="00C942A6" w:rsidRDefault="00C942A6" w:rsidP="00C94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                       Orig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neumoni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                                            n</w:t>
            </w:r>
          </w:p>
        </w:tc>
      </w:tr>
      <w:tr w:rsidR="00C942A6" w14:paraId="4E31CFBA" w14:textId="77777777" w:rsidTr="00C942A6">
        <w:trPr>
          <w:trHeight w:val="375"/>
        </w:trPr>
        <w:tc>
          <w:tcPr>
            <w:tcW w:w="94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BFD2" w14:textId="77777777" w:rsid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                        Viral                                                              19</w:t>
            </w:r>
          </w:p>
        </w:tc>
      </w:tr>
      <w:tr w:rsidR="00C942A6" w14:paraId="21DEB7B7" w14:textId="77777777" w:rsidTr="00C942A6">
        <w:trPr>
          <w:trHeight w:val="375"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F6E6" w14:textId="77777777" w:rsid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                  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acter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                                              37</w:t>
            </w:r>
          </w:p>
        </w:tc>
      </w:tr>
      <w:tr w:rsidR="00C942A6" w14:paraId="7B0CBE09" w14:textId="77777777" w:rsidTr="00C942A6">
        <w:trPr>
          <w:trHeight w:val="375"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9901" w14:textId="77777777" w:rsid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                     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x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                                                  4</w:t>
            </w:r>
          </w:p>
        </w:tc>
      </w:tr>
      <w:tr w:rsidR="00C942A6" w14:paraId="47ED065C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3571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athogen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0853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n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640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</w:p>
          <w:p w14:paraId="50D2F42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n </w:t>
            </w:r>
          </w:p>
        </w:tc>
      </w:tr>
      <w:tr w:rsidR="00C942A6" w14:paraId="7A615CA7" w14:textId="77777777" w:rsidTr="00C942A6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9D15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Bacteria</w:t>
            </w:r>
          </w:p>
          <w:p w14:paraId="5880A8E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gram-positiv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BBB7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im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2D9FC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cond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</w:tr>
      <w:tr w:rsidR="00C942A6" w14:paraId="02948D84" w14:textId="77777777" w:rsidTr="00C942A6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772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Staphylococcus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7F5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97F4BC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C942A6" w14:paraId="4978639D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C3CB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Streptococc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F72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4FD4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  <w:tr w:rsidR="00C942A6" w14:paraId="5845A1F1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5195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>
              <w:rPr>
                <w:rFonts w:eastAsia="Times New Roman" w:cstheme="minorHAnsi"/>
                <w:lang w:eastAsia="de-AT"/>
              </w:rPr>
              <w:t>Aktinomyces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88E9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>
              <w:rPr>
                <w:rFonts w:eastAsia="Times New Roman" w:cstheme="minorHAnsi"/>
                <w:lang w:eastAsia="de-AT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12CF0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>
              <w:rPr>
                <w:rFonts w:eastAsia="Times New Roman" w:cstheme="minorHAnsi"/>
                <w:lang w:eastAsia="de-AT"/>
              </w:rPr>
              <w:t>1</w:t>
            </w:r>
          </w:p>
        </w:tc>
      </w:tr>
      <w:tr w:rsidR="00C942A6" w14:paraId="2FEADC3F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8195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>
              <w:rPr>
                <w:rFonts w:eastAsia="Times New Roman" w:cstheme="minorHAnsi"/>
                <w:lang w:eastAsia="de-AT"/>
              </w:rPr>
              <w:t>Corynebacteriu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DB3E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>
              <w:rPr>
                <w:rFonts w:eastAsia="Times New Roman" w:cstheme="minorHAnsi"/>
                <w:lang w:eastAsia="de-A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49027" w14:textId="77777777" w:rsidR="00C942A6" w:rsidRDefault="00C942A6" w:rsidP="00C942A6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>
              <w:rPr>
                <w:rFonts w:eastAsia="Times New Roman" w:cstheme="minorHAnsi"/>
                <w:lang w:eastAsia="de-AT"/>
              </w:rPr>
              <w:t>0</w:t>
            </w:r>
          </w:p>
        </w:tc>
      </w:tr>
      <w:tr w:rsidR="00C942A6" w14:paraId="17A70676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01994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22F2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2C917E9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C942A6" w14:paraId="595649F1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F94E9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Bacteria</w:t>
            </w:r>
          </w:p>
          <w:p w14:paraId="53F0A9C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gram-negativ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D155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im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19C98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cond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</w:tr>
      <w:tr w:rsidR="00C942A6" w14:paraId="3B0E4D97" w14:textId="77777777" w:rsidTr="00C942A6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77F8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Klebsiella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41A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4A3D7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  <w:tr w:rsidR="00C942A6" w14:paraId="788B6325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759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Escherich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221B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324E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  <w:tr w:rsidR="00C942A6" w14:paraId="30347C16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693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Haemophil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517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B87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</w:tr>
      <w:tr w:rsidR="00C942A6" w14:paraId="7B7CD328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285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Pseudomona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7A79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365F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  <w:tr w:rsidR="00C942A6" w14:paraId="781C9808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9878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Chlamydia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260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202A6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</w:tr>
      <w:tr w:rsidR="00C942A6" w14:paraId="0D3EE7D3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1635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BF05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8512D2C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C942A6" w14:paraId="45385DC3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04046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EA73B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3224831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C942A6" w14:paraId="2274BEE3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1D324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dsDNA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virus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DC2A1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im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E056F4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cond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</w:tr>
      <w:tr w:rsidR="00C942A6" w14:paraId="4AB543AB" w14:textId="77777777" w:rsidTr="00C942A6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C1D6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Herpes Simplex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117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41E8F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C942A6" w14:paraId="24ACEE90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CA5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Epstein-Bar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virus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4A6C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CD5A5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</w:tr>
      <w:tr w:rsidR="00C942A6" w14:paraId="3EDECA5A" w14:textId="77777777" w:rsidTr="00C942A6">
        <w:trPr>
          <w:trHeight w:val="434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8D911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C10FC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BE442AD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</w:tr>
      <w:tr w:rsidR="00C942A6" w14:paraId="58C2F50F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5C0E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ssRNA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de-AT"/>
              </w:rPr>
              <w:t>virus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722F4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im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94E932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cond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infection</w:t>
            </w:r>
            <w:proofErr w:type="spellEnd"/>
          </w:p>
        </w:tc>
      </w:tr>
      <w:tr w:rsidR="00C942A6" w14:paraId="05571668" w14:textId="77777777" w:rsidTr="00C942A6">
        <w:trPr>
          <w:trHeight w:val="300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2EBE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Influenza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1740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EBF21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  <w:tr w:rsidR="00C942A6" w14:paraId="399B35A9" w14:textId="77777777" w:rsidTr="00C942A6">
        <w:trPr>
          <w:trHeight w:val="30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36D8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espirato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synciti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virus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FCF9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304A3B6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  <w:p w14:paraId="4409735B" w14:textId="77777777" w:rsidR="00C942A6" w:rsidRDefault="00C942A6" w:rsidP="00C94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</w:tr>
    </w:tbl>
    <w:p w14:paraId="5B2AE4DC" w14:textId="05A78549" w:rsidR="00494C48" w:rsidRPr="00C942A6" w:rsidRDefault="00494C48" w:rsidP="00494C48">
      <w:pPr>
        <w:tabs>
          <w:tab w:val="left" w:pos="1380"/>
        </w:tabs>
        <w:rPr>
          <w:lang w:val="en-NZ"/>
        </w:rPr>
      </w:pPr>
    </w:p>
    <w:p w14:paraId="40B2639C" w14:textId="77777777" w:rsidR="00494C48" w:rsidRPr="00C942A6" w:rsidRDefault="00494C48" w:rsidP="00494C48">
      <w:pPr>
        <w:tabs>
          <w:tab w:val="left" w:pos="1380"/>
        </w:tabs>
        <w:rPr>
          <w:lang w:val="en-NZ"/>
        </w:rPr>
      </w:pPr>
      <w:r w:rsidRPr="00C942A6">
        <w:rPr>
          <w:lang w:val="en-NZ"/>
        </w:rPr>
        <w:tab/>
      </w:r>
    </w:p>
    <w:p w14:paraId="31298180" w14:textId="77777777" w:rsidR="00D60994" w:rsidRPr="00C942A6" w:rsidRDefault="00D60994" w:rsidP="00494C48">
      <w:pPr>
        <w:tabs>
          <w:tab w:val="left" w:pos="1380"/>
        </w:tabs>
        <w:rPr>
          <w:lang w:val="en-NZ"/>
        </w:rPr>
      </w:pPr>
    </w:p>
    <w:p w14:paraId="231AD454" w14:textId="77777777" w:rsidR="00D60994" w:rsidRPr="00C942A6" w:rsidRDefault="00D60994" w:rsidP="00494C48">
      <w:pPr>
        <w:tabs>
          <w:tab w:val="left" w:pos="1380"/>
        </w:tabs>
        <w:rPr>
          <w:lang w:val="en-NZ"/>
        </w:rPr>
      </w:pPr>
    </w:p>
    <w:p w14:paraId="427310EA" w14:textId="77777777" w:rsidR="00D60994" w:rsidRPr="00C942A6" w:rsidRDefault="00D60994" w:rsidP="00494C48">
      <w:pPr>
        <w:tabs>
          <w:tab w:val="left" w:pos="1380"/>
        </w:tabs>
        <w:rPr>
          <w:lang w:val="en-NZ"/>
        </w:rPr>
      </w:pPr>
    </w:p>
    <w:p w14:paraId="27E90376" w14:textId="77777777" w:rsidR="00D60994" w:rsidRPr="00C942A6" w:rsidRDefault="00D60994" w:rsidP="00494C48">
      <w:pPr>
        <w:tabs>
          <w:tab w:val="left" w:pos="1380"/>
        </w:tabs>
        <w:rPr>
          <w:lang w:val="en-NZ"/>
        </w:rPr>
      </w:pPr>
    </w:p>
    <w:p w14:paraId="1671A1C0" w14:textId="77777777" w:rsidR="00D60994" w:rsidRPr="00C942A6" w:rsidRDefault="00D60994" w:rsidP="00494C48">
      <w:pPr>
        <w:tabs>
          <w:tab w:val="left" w:pos="1380"/>
        </w:tabs>
        <w:rPr>
          <w:lang w:val="en-NZ"/>
        </w:rPr>
      </w:pPr>
    </w:p>
    <w:p w14:paraId="3571F0B7" w14:textId="2056F840" w:rsidR="00D60994" w:rsidRPr="00C942A6" w:rsidRDefault="00D60994" w:rsidP="00494C48">
      <w:pPr>
        <w:tabs>
          <w:tab w:val="left" w:pos="1380"/>
        </w:tabs>
        <w:rPr>
          <w:lang w:val="en-NZ"/>
        </w:rPr>
        <w:sectPr w:rsidR="00D60994" w:rsidRPr="00C942A6" w:rsidSect="00A56448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780"/>
        <w:tblW w:w="1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60994" w:rsidRPr="00220393" w14:paraId="373B1F74" w14:textId="77777777" w:rsidTr="00D60994">
        <w:trPr>
          <w:trHeight w:val="300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05AA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lastRenderedPageBreak/>
              <w:t>Pat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2A98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C8E9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5541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8AD0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1A83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0255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628C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95BC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3752" w14:textId="77777777" w:rsidR="00D60994" w:rsidRPr="00220393" w:rsidRDefault="00D60994" w:rsidP="00D609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b/>
                <w:bCs/>
                <w:color w:val="000000"/>
                <w:lang w:val="de-AT" w:eastAsia="de-AT"/>
              </w:rPr>
              <w:t>9</w:t>
            </w:r>
          </w:p>
        </w:tc>
      </w:tr>
      <w:tr w:rsidR="00D60994" w:rsidRPr="00220393" w14:paraId="7866360A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76BC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Cov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031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0EF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83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6C0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17A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CDC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BF7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AAA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40A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70029466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0DE1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281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9CE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95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333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BFC9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70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49C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FEA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746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m</w:t>
            </w:r>
          </w:p>
        </w:tc>
      </w:tr>
      <w:tr w:rsidR="00D60994" w:rsidRPr="00220393" w14:paraId="00EA2517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F13C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5F1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DC7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4BF3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5BC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CB7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7CD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C0B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BF7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9E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60</w:t>
            </w:r>
          </w:p>
        </w:tc>
      </w:tr>
      <w:tr w:rsidR="00D60994" w:rsidRPr="00220393" w14:paraId="00D3F8A7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903D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VT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uring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ICU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t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4670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E03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401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9B6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8B7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1D8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CF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DD70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E40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32E4572F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C7CE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nsVT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uring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ICU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t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0FF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06D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41F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951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96E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00C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83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EE8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2B0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5E66AD69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683C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eath on IC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AE8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084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4AD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DDE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429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40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F3B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EC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D9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22E1BBDE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90B4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 xml:space="preserve">Pulmonary embolism during ICU </w:t>
            </w:r>
            <w:proofErr w:type="gram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stay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110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DF89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41C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E27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604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443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D5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7222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6B0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67A56938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02B3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Stroke/TIA during ICU st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58B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DCC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09D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779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9B3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33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96BC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752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1E40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57E50AC8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7FBB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 xml:space="preserve">Therapeutic anticoagulation during ICU </w:t>
            </w:r>
            <w:proofErr w:type="gram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stay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027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B81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40E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786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C9A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FB6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83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61E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2C3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78601C6A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86B5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History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of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A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7E6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4B0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DB5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F20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94D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FE2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112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512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B63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4464ADDA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16CE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AF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uring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ICU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t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FE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03D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4F2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75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4CC2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AB9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4BB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00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6FD9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4E48F85A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4BC0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New Onset AF during ICU st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F07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199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A84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6D03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DA2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616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9E9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907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0B3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no</w:t>
            </w:r>
            <w:proofErr w:type="spellEnd"/>
          </w:p>
        </w:tc>
      </w:tr>
      <w:tr w:rsidR="00D60994" w:rsidRPr="00220393" w14:paraId="175532AF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82B0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QRS at ICU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admis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8CA7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C00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2D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F9C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33A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0D2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39F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583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17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26</w:t>
            </w:r>
          </w:p>
        </w:tc>
      </w:tr>
      <w:tr w:rsidR="00D60994" w:rsidRPr="00220393" w14:paraId="4243095F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1AA6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QTc</w:t>
            </w:r>
            <w:proofErr w:type="spellEnd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at ICU </w:t>
            </w:r>
            <w:proofErr w:type="spellStart"/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admis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1930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19D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E09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BD0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63A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BFC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EAAD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A21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7C36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590</w:t>
            </w:r>
          </w:p>
        </w:tc>
      </w:tr>
      <w:tr w:rsidR="00D60994" w:rsidRPr="00220393" w14:paraId="666565E8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4E9D" w14:textId="77777777" w:rsidR="00D60994" w:rsidRPr="00220393" w:rsidRDefault="00D60994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Heart rate at ICU admi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B35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6720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1E4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1472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313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79C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9CF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6E4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00B2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90</w:t>
            </w:r>
          </w:p>
        </w:tc>
      </w:tr>
      <w:tr w:rsidR="00D60994" w:rsidRPr="00220393" w14:paraId="529B86C8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6CCA" w14:textId="07C3308B" w:rsidR="00D60994" w:rsidRPr="00220393" w:rsidRDefault="00CD51C0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Number of VES on</w:t>
            </w:r>
            <w:r w:rsidR="00D60994"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 xml:space="preserve"> ICU admission EC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76B9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BE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0F7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62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77B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F4E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2363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7723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25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</w:tr>
      <w:tr w:rsidR="00D60994" w:rsidRPr="00220393" w14:paraId="403D71C0" w14:textId="77777777" w:rsidTr="00D60994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79D4" w14:textId="0AB3D6D2" w:rsidR="00D60994" w:rsidRPr="00220393" w:rsidRDefault="00CD51C0" w:rsidP="00D609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</w:pPr>
            <w:r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>Number of SVES on</w:t>
            </w:r>
            <w:r w:rsidR="00D60994" w:rsidRPr="00220393">
              <w:rPr>
                <w:rFonts w:ascii="Calibri" w:eastAsia="Times New Roman" w:hAnsi="Calibri" w:cs="Calibri"/>
                <w:b/>
                <w:bCs/>
                <w:color w:val="000000"/>
                <w:lang w:val="en-NZ" w:eastAsia="de-AT"/>
              </w:rPr>
              <w:t xml:space="preserve"> ICU admission EC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551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6353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140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6F8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EBE8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6FA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AA8B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422F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B495" w14:textId="77777777" w:rsidR="00D60994" w:rsidRPr="00220393" w:rsidRDefault="00D60994" w:rsidP="00D60994">
            <w:pPr>
              <w:spacing w:after="0" w:line="240" w:lineRule="auto"/>
              <w:rPr>
                <w:rFonts w:eastAsia="Times New Roman" w:cstheme="minorHAnsi"/>
                <w:color w:val="000000"/>
                <w:lang w:val="de-AT" w:eastAsia="de-AT"/>
              </w:rPr>
            </w:pPr>
            <w:r w:rsidRPr="00220393">
              <w:rPr>
                <w:rFonts w:eastAsia="Times New Roman" w:cstheme="minorHAnsi"/>
                <w:color w:val="000000"/>
                <w:lang w:val="de-AT" w:eastAsia="de-AT"/>
              </w:rPr>
              <w:t>0</w:t>
            </w:r>
          </w:p>
        </w:tc>
      </w:tr>
    </w:tbl>
    <w:p w14:paraId="302F6F75" w14:textId="717AD078" w:rsidR="00D60994" w:rsidRPr="00220393" w:rsidRDefault="00D60994" w:rsidP="00D60994">
      <w:pPr>
        <w:rPr>
          <w:b/>
          <w:lang w:val="en-GB"/>
        </w:rPr>
      </w:pPr>
      <w:r w:rsidRPr="00220393">
        <w:rPr>
          <w:b/>
          <w:lang w:val="en-US"/>
        </w:rPr>
        <w:t xml:space="preserve">Supplemental </w:t>
      </w:r>
      <w:r w:rsidRPr="00220393">
        <w:rPr>
          <w:b/>
          <w:lang w:val="en-GB"/>
        </w:rPr>
        <w:t>table S5 Characteristics of patients with a QTc-interval &lt;500ms in the ICU admission ECG</w:t>
      </w:r>
    </w:p>
    <w:p w14:paraId="7C42D099" w14:textId="2A4968F5" w:rsidR="003C6205" w:rsidRPr="00220393" w:rsidRDefault="003C6205" w:rsidP="00D60994">
      <w:pPr>
        <w:rPr>
          <w:b/>
          <w:lang w:val="en-GB"/>
        </w:rPr>
      </w:pPr>
    </w:p>
    <w:p w14:paraId="5D4C54A5" w14:textId="77777777" w:rsidR="003C6205" w:rsidRPr="00220393" w:rsidRDefault="003C6205" w:rsidP="00D60994">
      <w:pPr>
        <w:rPr>
          <w:b/>
          <w:lang w:val="en-US"/>
        </w:rPr>
      </w:pPr>
    </w:p>
    <w:p w14:paraId="04B23B7C" w14:textId="6851A8DE" w:rsidR="003C6205" w:rsidRDefault="003C6205" w:rsidP="003C6205">
      <w:pPr>
        <w:rPr>
          <w:lang w:val="en-US"/>
        </w:rPr>
      </w:pPr>
      <w:r w:rsidRPr="00220393">
        <w:rPr>
          <w:lang w:val="en-US"/>
        </w:rPr>
        <w:t xml:space="preserve">VT, ventricular tachycardia; </w:t>
      </w:r>
      <w:proofErr w:type="spellStart"/>
      <w:r w:rsidRPr="00220393">
        <w:rPr>
          <w:lang w:val="en-US"/>
        </w:rPr>
        <w:t>nsVT</w:t>
      </w:r>
      <w:proofErr w:type="spellEnd"/>
      <w:r w:rsidRPr="00220393">
        <w:rPr>
          <w:lang w:val="en-US"/>
        </w:rPr>
        <w:t>, non-sustained ventricular tachycardia;</w:t>
      </w:r>
      <w:r w:rsidRPr="00220393">
        <w:rPr>
          <w:bCs/>
          <w:lang w:val="en-US"/>
        </w:rPr>
        <w:t xml:space="preserve"> ICU, intensive care unit; </w:t>
      </w:r>
      <w:r w:rsidRPr="00220393">
        <w:rPr>
          <w:lang w:val="en-US"/>
        </w:rPr>
        <w:t>TIA, transient ischemic attack;</w:t>
      </w:r>
      <w:r w:rsidRPr="00220393">
        <w:rPr>
          <w:bCs/>
          <w:lang w:val="en-US"/>
        </w:rPr>
        <w:t xml:space="preserve"> AF, atrial fibrillation; VES, ventricular extrasystole; SVES, supraventricular extrasystole</w:t>
      </w:r>
    </w:p>
    <w:p w14:paraId="323865DD" w14:textId="43F62A1A" w:rsidR="00A62DCB" w:rsidRDefault="00D21168" w:rsidP="00D60994">
      <w:pPr>
        <w:rPr>
          <w:lang w:val="en-US"/>
        </w:rPr>
      </w:pPr>
    </w:p>
    <w:p w14:paraId="55BA1151" w14:textId="5E374384" w:rsidR="00C942A6" w:rsidRDefault="00C942A6" w:rsidP="00D60994">
      <w:pPr>
        <w:rPr>
          <w:lang w:val="en-US"/>
        </w:rPr>
      </w:pPr>
    </w:p>
    <w:p w14:paraId="0925F8CC" w14:textId="10C6556C" w:rsidR="00C942A6" w:rsidRDefault="00C942A6" w:rsidP="00D60994">
      <w:pPr>
        <w:rPr>
          <w:lang w:val="en-US"/>
        </w:rPr>
      </w:pPr>
    </w:p>
    <w:tbl>
      <w:tblPr>
        <w:tblpPr w:leftFromText="141" w:rightFromText="141" w:horzAnchor="margin" w:tblpY="720"/>
        <w:tblW w:w="5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340"/>
        <w:gridCol w:w="1200"/>
      </w:tblGrid>
      <w:tr w:rsidR="00C942A6" w:rsidRPr="00C942A6" w14:paraId="5A88CCA9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9AF7D0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lastRenderedPageBreak/>
              <w:t>Covariat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21F06E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tandardized</w:t>
            </w:r>
            <w:proofErr w:type="spellEnd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iffere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118E31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p-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C942A6" w:rsidRPr="00C942A6" w14:paraId="74EAA54F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D204796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Ag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671750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F63F64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8132</w:t>
            </w:r>
          </w:p>
        </w:tc>
      </w:tr>
      <w:tr w:rsidR="00C942A6" w:rsidRPr="00C942A6" w14:paraId="591D40E9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8D4BA90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Gend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0611AF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E14B94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gt;0.999</w:t>
            </w:r>
          </w:p>
        </w:tc>
      </w:tr>
      <w:tr w:rsidR="00C942A6" w:rsidRPr="00C942A6" w14:paraId="59C36032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25003CF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KH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AEFBE1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01E537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gt;0.999</w:t>
            </w:r>
          </w:p>
        </w:tc>
      </w:tr>
      <w:tr w:rsidR="00C942A6" w:rsidRPr="00C942A6" w14:paraId="45A20B79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4E49B0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Valvular</w:t>
            </w:r>
            <w:proofErr w:type="spellEnd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 Heart 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ise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6DB183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1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3FE0DA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714</w:t>
            </w:r>
          </w:p>
        </w:tc>
      </w:tr>
      <w:tr w:rsidR="00C942A6" w:rsidRPr="00C942A6" w14:paraId="629C3E14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49EF998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Art. Hypertensio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DA37DB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0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9D74F1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8548</w:t>
            </w:r>
          </w:p>
        </w:tc>
      </w:tr>
      <w:tr w:rsidR="00C942A6" w:rsidRPr="00C942A6" w14:paraId="72CA0B96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068146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Diabetes mellitu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9A2582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0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9DC637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gt;0.999</w:t>
            </w:r>
          </w:p>
        </w:tc>
      </w:tr>
      <w:tr w:rsidR="00C942A6" w:rsidRPr="00C942A6" w14:paraId="5F81BE72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C2B7101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Atrial 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fibrillation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9B026A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B86830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gt;0.999</w:t>
            </w:r>
          </w:p>
        </w:tc>
      </w:tr>
      <w:tr w:rsidR="00C942A6" w:rsidRPr="00C942A6" w14:paraId="57097C3B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F74006C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Atrial 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flutter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40DD03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2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6BBB9F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9822</w:t>
            </w:r>
          </w:p>
        </w:tc>
      </w:tr>
      <w:tr w:rsidR="00C942A6" w:rsidRPr="00C942A6" w14:paraId="2E03AF05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1EFC97D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troke</w:t>
            </w:r>
            <w:proofErr w:type="spellEnd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/TI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118306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1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C4303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0.7897</w:t>
            </w:r>
          </w:p>
        </w:tc>
      </w:tr>
      <w:tr w:rsidR="00C942A6" w:rsidRPr="00C942A6" w14:paraId="41FE689D" w14:textId="77777777" w:rsidTr="00C942A6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E5E1FFE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Heart </w:t>
            </w:r>
            <w:proofErr w:type="spellStart"/>
            <w:r w:rsidRPr="00C942A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Failur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FE308F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99BD42" w14:textId="77777777" w:rsidR="00C942A6" w:rsidRPr="00C942A6" w:rsidRDefault="00C942A6" w:rsidP="00C942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942A6">
              <w:rPr>
                <w:rFonts w:ascii="Calibri" w:eastAsia="Times New Roman" w:hAnsi="Calibri" w:cs="Calibri"/>
                <w:color w:val="000000"/>
                <w:lang w:val="de-AT" w:eastAsia="de-AT"/>
              </w:rPr>
              <w:t>&gt;0.999</w:t>
            </w:r>
          </w:p>
        </w:tc>
      </w:tr>
    </w:tbl>
    <w:p w14:paraId="43D1370A" w14:textId="30E99D85" w:rsidR="00C942A6" w:rsidRPr="00C942A6" w:rsidRDefault="00C942A6" w:rsidP="00C942A6">
      <w:pPr>
        <w:rPr>
          <w:b/>
          <w:lang w:val="en-US"/>
        </w:rPr>
      </w:pPr>
      <w:r w:rsidRPr="00C942A6">
        <w:rPr>
          <w:b/>
          <w:lang w:val="en-US"/>
        </w:rPr>
        <w:t>Supplement table</w:t>
      </w:r>
      <w:r>
        <w:rPr>
          <w:b/>
          <w:lang w:val="en-US"/>
        </w:rPr>
        <w:t xml:space="preserve"> S</w:t>
      </w:r>
      <w:r w:rsidRPr="00C942A6">
        <w:rPr>
          <w:b/>
          <w:lang w:val="en-US"/>
        </w:rPr>
        <w:t>6</w:t>
      </w:r>
      <w:r>
        <w:rPr>
          <w:b/>
          <w:lang w:val="en-US"/>
        </w:rPr>
        <w:t>: Analysis of Covariate imbalance</w:t>
      </w:r>
    </w:p>
    <w:p w14:paraId="7531C24D" w14:textId="2134840A" w:rsidR="00C942A6" w:rsidRDefault="00C942A6" w:rsidP="00C942A6">
      <w:pPr>
        <w:rPr>
          <w:lang w:val="en-US"/>
        </w:rPr>
      </w:pPr>
      <w:r>
        <w:rPr>
          <w:lang w:val="en-US"/>
        </w:rPr>
        <w:t xml:space="preserve"> </w:t>
      </w:r>
    </w:p>
    <w:p w14:paraId="76BA339E" w14:textId="605B393F" w:rsidR="00C942A6" w:rsidRDefault="00C942A6" w:rsidP="00C942A6">
      <w:pPr>
        <w:rPr>
          <w:lang w:val="en-US"/>
        </w:rPr>
      </w:pPr>
    </w:p>
    <w:p w14:paraId="26B001AD" w14:textId="493D10E1" w:rsidR="00C942A6" w:rsidRDefault="00C942A6" w:rsidP="00C942A6">
      <w:pPr>
        <w:rPr>
          <w:lang w:val="en-US"/>
        </w:rPr>
      </w:pPr>
    </w:p>
    <w:p w14:paraId="46BD6912" w14:textId="6B74AF81" w:rsidR="00C942A6" w:rsidRDefault="00C942A6" w:rsidP="00C942A6">
      <w:pPr>
        <w:rPr>
          <w:lang w:val="en-US"/>
        </w:rPr>
      </w:pPr>
    </w:p>
    <w:p w14:paraId="767DCB24" w14:textId="52E717D7" w:rsidR="00C942A6" w:rsidRDefault="00C942A6" w:rsidP="00C942A6">
      <w:pPr>
        <w:rPr>
          <w:lang w:val="en-US"/>
        </w:rPr>
      </w:pPr>
    </w:p>
    <w:p w14:paraId="068A8560" w14:textId="0B2B676E" w:rsidR="00C942A6" w:rsidRDefault="00C942A6" w:rsidP="00C942A6">
      <w:pPr>
        <w:rPr>
          <w:lang w:val="en-US"/>
        </w:rPr>
      </w:pPr>
    </w:p>
    <w:p w14:paraId="1B2B993E" w14:textId="72A28E6D" w:rsidR="00C942A6" w:rsidRDefault="00C942A6" w:rsidP="00C942A6">
      <w:pPr>
        <w:rPr>
          <w:lang w:val="en-US"/>
        </w:rPr>
      </w:pPr>
    </w:p>
    <w:p w14:paraId="613EE08F" w14:textId="4439BC9E" w:rsidR="00C942A6" w:rsidRDefault="00C942A6" w:rsidP="00C942A6">
      <w:pPr>
        <w:rPr>
          <w:lang w:val="en-US"/>
        </w:rPr>
      </w:pPr>
    </w:p>
    <w:p w14:paraId="7605DE19" w14:textId="5A266A14" w:rsidR="00C942A6" w:rsidRDefault="00C942A6" w:rsidP="00C942A6">
      <w:pPr>
        <w:rPr>
          <w:lang w:val="en-US"/>
        </w:rPr>
      </w:pPr>
    </w:p>
    <w:p w14:paraId="0EC06AFE" w14:textId="4093B4E5" w:rsidR="00C942A6" w:rsidRPr="00D60994" w:rsidRDefault="00C942A6" w:rsidP="00C942A6">
      <w:pPr>
        <w:rPr>
          <w:lang w:val="en-US"/>
        </w:rPr>
      </w:pPr>
      <w:r w:rsidRPr="00C942A6">
        <w:rPr>
          <w:lang w:val="en-US"/>
        </w:rPr>
        <w:t>Standardized differences and omnibus test (p= 0.556) revealed no statistically significant covariate imbalance between the two investigated groups (standardized differences &gt;0.25 were considered significant covariate imbalance).</w:t>
      </w:r>
    </w:p>
    <w:sectPr w:rsidR="00C942A6" w:rsidRPr="00D60994" w:rsidSect="00D609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B6025" w14:textId="77777777" w:rsidR="00D21168" w:rsidRDefault="00D21168" w:rsidP="00D60994">
      <w:pPr>
        <w:spacing w:after="0" w:line="240" w:lineRule="auto"/>
      </w:pPr>
      <w:r>
        <w:separator/>
      </w:r>
    </w:p>
  </w:endnote>
  <w:endnote w:type="continuationSeparator" w:id="0">
    <w:p w14:paraId="14D62A30" w14:textId="77777777" w:rsidR="00D21168" w:rsidRDefault="00D21168" w:rsidP="00D60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C414A" w14:textId="77777777" w:rsidR="00D21168" w:rsidRDefault="00D21168" w:rsidP="00D60994">
      <w:pPr>
        <w:spacing w:after="0" w:line="240" w:lineRule="auto"/>
      </w:pPr>
      <w:r>
        <w:separator/>
      </w:r>
    </w:p>
  </w:footnote>
  <w:footnote w:type="continuationSeparator" w:id="0">
    <w:p w14:paraId="4E7FAE5C" w14:textId="77777777" w:rsidR="00D21168" w:rsidRDefault="00D21168" w:rsidP="00D60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3C0"/>
    <w:rsid w:val="00007191"/>
    <w:rsid w:val="00010FA3"/>
    <w:rsid w:val="0004677B"/>
    <w:rsid w:val="00220393"/>
    <w:rsid w:val="002353C0"/>
    <w:rsid w:val="003B0A9D"/>
    <w:rsid w:val="003C6205"/>
    <w:rsid w:val="00494C48"/>
    <w:rsid w:val="004E5ACB"/>
    <w:rsid w:val="00721C7C"/>
    <w:rsid w:val="00976A7B"/>
    <w:rsid w:val="00A06EB0"/>
    <w:rsid w:val="00A11041"/>
    <w:rsid w:val="00C536E7"/>
    <w:rsid w:val="00C942A6"/>
    <w:rsid w:val="00CD51C0"/>
    <w:rsid w:val="00D21168"/>
    <w:rsid w:val="00D60994"/>
    <w:rsid w:val="00D9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8AD4A"/>
  <w15:chartTrackingRefBased/>
  <w15:docId w15:val="{5AA47F73-5252-4D9B-8139-B1099DE5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53C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2353C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35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609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0994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609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0994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1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8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. Jirak</dc:creator>
  <cp:keywords/>
  <dc:description/>
  <cp:lastModifiedBy>Jirak Peter</cp:lastModifiedBy>
  <cp:revision>2</cp:revision>
  <dcterms:created xsi:type="dcterms:W3CDTF">2021-10-09T09:13:00Z</dcterms:created>
  <dcterms:modified xsi:type="dcterms:W3CDTF">2021-10-09T09:13:00Z</dcterms:modified>
</cp:coreProperties>
</file>